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B7D8A" w14:textId="43320A24" w:rsidR="003D187C" w:rsidRPr="009C15BA" w:rsidRDefault="009C15BA" w:rsidP="003D187C">
      <w:pPr>
        <w:pStyle w:val="Heading3"/>
        <w:rPr>
          <w:lang w:val="en-US"/>
        </w:rPr>
      </w:pPr>
      <w:r w:rsidRPr="009C15BA">
        <w:rPr>
          <w:rStyle w:val="Heading2Char"/>
          <w:lang w:val="en-US"/>
        </w:rPr>
        <w:t>Appendix 1 Database and search</w:t>
      </w:r>
      <w:r>
        <w:rPr>
          <w:rStyle w:val="Heading2Char"/>
          <w:lang w:val="en-US"/>
        </w:rPr>
        <w:t xml:space="preserve"> strategy</w:t>
      </w:r>
    </w:p>
    <w:p w14:paraId="7D4BF9BC" w14:textId="31391881" w:rsidR="00A121D6" w:rsidRPr="009C15BA" w:rsidRDefault="009C15BA" w:rsidP="00A121D6">
      <w:pPr>
        <w:rPr>
          <w:lang w:val="en-US"/>
        </w:rPr>
      </w:pPr>
      <w:r w:rsidRPr="009C15BA">
        <w:rPr>
          <w:lang w:val="en-US"/>
        </w:rPr>
        <w:t xml:space="preserve">We </w:t>
      </w:r>
      <w:r>
        <w:rPr>
          <w:lang w:val="en-US"/>
        </w:rPr>
        <w:t>searched</w:t>
      </w:r>
      <w:r w:rsidRPr="009C15BA">
        <w:rPr>
          <w:lang w:val="en-US"/>
        </w:rPr>
        <w:t xml:space="preserve"> in the followin</w:t>
      </w:r>
      <w:r>
        <w:rPr>
          <w:lang w:val="en-US"/>
        </w:rPr>
        <w:t xml:space="preserve">g databases in June 2019: </w:t>
      </w:r>
    </w:p>
    <w:p w14:paraId="66B8A2FF" w14:textId="09EBE9B5" w:rsidR="00A121D6" w:rsidRPr="002B3057" w:rsidRDefault="00A121D6" w:rsidP="009A0280">
      <w:pPr>
        <w:spacing w:after="0"/>
        <w:rPr>
          <w:rFonts w:cstheme="minorHAnsi"/>
          <w:lang w:val="en-US"/>
        </w:rPr>
      </w:pPr>
      <w:r w:rsidRPr="009A0280">
        <w:rPr>
          <w:lang w:val="en-US"/>
        </w:rPr>
        <w:t>•</w:t>
      </w:r>
      <w:r w:rsidRPr="009A0280">
        <w:rPr>
          <w:lang w:val="en-US"/>
        </w:rPr>
        <w:tab/>
        <w:t xml:space="preserve">AMED (Allied and Complementary Medicine) </w:t>
      </w:r>
      <w:bookmarkStart w:id="0" w:name="_GoBack"/>
      <w:r w:rsidRPr="002B3057">
        <w:rPr>
          <w:rFonts w:cstheme="minorHAnsi"/>
          <w:lang w:val="en-US"/>
        </w:rPr>
        <w:t>(Ovid)</w:t>
      </w:r>
      <w:r w:rsidR="002B3057" w:rsidRPr="002B3057">
        <w:rPr>
          <w:rFonts w:cstheme="minorHAnsi"/>
          <w:lang w:val="en-US"/>
        </w:rPr>
        <w:t xml:space="preserve"> (years: </w:t>
      </w:r>
      <w:r w:rsidR="002B3057" w:rsidRPr="002B3057">
        <w:rPr>
          <w:rFonts w:cstheme="minorHAnsi"/>
          <w:lang w:val="en-US"/>
        </w:rPr>
        <w:t xml:space="preserve">1985 </w:t>
      </w:r>
      <w:r w:rsidR="002B3057" w:rsidRPr="002B3057">
        <w:rPr>
          <w:rFonts w:cstheme="minorHAnsi"/>
          <w:lang w:val="en-US"/>
        </w:rPr>
        <w:t>–</w:t>
      </w:r>
      <w:r w:rsidR="002B3057" w:rsidRPr="002B3057">
        <w:rPr>
          <w:rFonts w:cstheme="minorHAnsi"/>
          <w:lang w:val="en-US"/>
        </w:rPr>
        <w:t xml:space="preserve"> present</w:t>
      </w:r>
      <w:r w:rsidR="002B3057" w:rsidRPr="002B3057">
        <w:rPr>
          <w:rFonts w:cstheme="minorHAnsi"/>
          <w:lang w:val="en-US"/>
        </w:rPr>
        <w:t>)</w:t>
      </w:r>
    </w:p>
    <w:p w14:paraId="5451FAA9" w14:textId="76677C14" w:rsidR="00A121D6" w:rsidRPr="002B3057" w:rsidRDefault="00A121D6" w:rsidP="009A0280">
      <w:pPr>
        <w:spacing w:after="0"/>
        <w:rPr>
          <w:rFonts w:cstheme="minorHAnsi"/>
          <w:lang w:val="en-US"/>
        </w:rPr>
      </w:pPr>
      <w:r w:rsidRPr="002B3057">
        <w:rPr>
          <w:rFonts w:cstheme="minorHAnsi"/>
          <w:lang w:val="en-US"/>
        </w:rPr>
        <w:t>•</w:t>
      </w:r>
      <w:r w:rsidRPr="002B3057">
        <w:rPr>
          <w:rFonts w:cstheme="minorHAnsi"/>
          <w:lang w:val="en-US"/>
        </w:rPr>
        <w:tab/>
        <w:t>APA PsycINFO (</w:t>
      </w:r>
      <w:proofErr w:type="gramStart"/>
      <w:r w:rsidRPr="002B3057">
        <w:rPr>
          <w:rFonts w:cstheme="minorHAnsi"/>
          <w:lang w:val="en-US"/>
        </w:rPr>
        <w:t xml:space="preserve">Ovid) </w:t>
      </w:r>
      <w:r w:rsidR="002B3057" w:rsidRPr="002B3057">
        <w:rPr>
          <w:rFonts w:cstheme="minorHAnsi"/>
          <w:lang w:val="en-US"/>
        </w:rPr>
        <w:t xml:space="preserve"> (</w:t>
      </w:r>
      <w:proofErr w:type="gramEnd"/>
      <w:r w:rsidR="002B3057" w:rsidRPr="002B3057">
        <w:rPr>
          <w:rFonts w:cstheme="minorHAnsi"/>
          <w:lang w:val="en-US"/>
        </w:rPr>
        <w:t>years: 1806 – present)</w:t>
      </w:r>
    </w:p>
    <w:p w14:paraId="680A000E" w14:textId="06779D32" w:rsidR="00A121D6" w:rsidRPr="002B3057" w:rsidRDefault="00A121D6" w:rsidP="009A0280">
      <w:pPr>
        <w:spacing w:after="0"/>
        <w:rPr>
          <w:rFonts w:cstheme="minorHAnsi"/>
          <w:lang w:val="en-US"/>
        </w:rPr>
      </w:pPr>
      <w:r w:rsidRPr="002B3057">
        <w:rPr>
          <w:rFonts w:cstheme="minorHAnsi"/>
          <w:lang w:val="en-US"/>
        </w:rPr>
        <w:t>•</w:t>
      </w:r>
      <w:r w:rsidRPr="002B3057">
        <w:rPr>
          <w:rFonts w:cstheme="minorHAnsi"/>
          <w:lang w:val="en-US"/>
        </w:rPr>
        <w:tab/>
        <w:t>CINAHL (EBSCO)</w:t>
      </w:r>
      <w:r w:rsidR="002B3057" w:rsidRPr="002B3057">
        <w:rPr>
          <w:rFonts w:cstheme="minorHAnsi"/>
          <w:lang w:val="en-US"/>
        </w:rPr>
        <w:t xml:space="preserve"> (years: 1981 – present)</w:t>
      </w:r>
    </w:p>
    <w:bookmarkEnd w:id="0"/>
    <w:p w14:paraId="62B1110B" w14:textId="77777777" w:rsidR="00A121D6" w:rsidRPr="009A0280" w:rsidRDefault="00A121D6" w:rsidP="009A0280">
      <w:pPr>
        <w:spacing w:after="0"/>
        <w:rPr>
          <w:lang w:val="en-US"/>
        </w:rPr>
      </w:pPr>
      <w:r w:rsidRPr="009A0280">
        <w:rPr>
          <w:lang w:val="en-US"/>
        </w:rPr>
        <w:t>•</w:t>
      </w:r>
      <w:r w:rsidRPr="009A0280">
        <w:rPr>
          <w:lang w:val="en-US"/>
        </w:rPr>
        <w:tab/>
        <w:t xml:space="preserve">Cochrane Central Register of Controlled Trials (Wiley) </w:t>
      </w:r>
    </w:p>
    <w:p w14:paraId="3DE7CBC8" w14:textId="348AD35A" w:rsidR="00A121D6" w:rsidRPr="009A0280" w:rsidRDefault="00A121D6" w:rsidP="009A0280">
      <w:pPr>
        <w:spacing w:after="0"/>
        <w:rPr>
          <w:lang w:val="en-US"/>
        </w:rPr>
      </w:pPr>
      <w:r w:rsidRPr="009A0280">
        <w:rPr>
          <w:lang w:val="en-US"/>
        </w:rPr>
        <w:t>•</w:t>
      </w:r>
      <w:r w:rsidRPr="009A0280">
        <w:rPr>
          <w:lang w:val="en-US"/>
        </w:rPr>
        <w:tab/>
        <w:t xml:space="preserve">Embase (Ovid) </w:t>
      </w:r>
      <w:r w:rsidR="002B3057">
        <w:rPr>
          <w:lang w:val="en-US"/>
        </w:rPr>
        <w:t>(years: 1975 – present)</w:t>
      </w:r>
    </w:p>
    <w:p w14:paraId="00818A02" w14:textId="660D0E10" w:rsidR="00A121D6" w:rsidRPr="009A0280" w:rsidRDefault="00A121D6" w:rsidP="009A0280">
      <w:pPr>
        <w:spacing w:after="0"/>
        <w:rPr>
          <w:lang w:val="en-US"/>
        </w:rPr>
      </w:pPr>
      <w:r w:rsidRPr="009A0280">
        <w:rPr>
          <w:lang w:val="en-US"/>
        </w:rPr>
        <w:t>•</w:t>
      </w:r>
      <w:r w:rsidRPr="009A0280">
        <w:rPr>
          <w:lang w:val="en-US"/>
        </w:rPr>
        <w:tab/>
        <w:t xml:space="preserve">Ovid MEDLINE(R) and </w:t>
      </w:r>
      <w:proofErr w:type="spellStart"/>
      <w:r w:rsidRPr="009A0280">
        <w:rPr>
          <w:lang w:val="en-US"/>
        </w:rPr>
        <w:t>Epub</w:t>
      </w:r>
      <w:proofErr w:type="spellEnd"/>
      <w:r w:rsidRPr="009A0280">
        <w:rPr>
          <w:lang w:val="en-US"/>
        </w:rPr>
        <w:t xml:space="preserve"> Ahead of Print, In-Process &amp; Other Non-Indexed Citations, Daily and Versions(</w:t>
      </w:r>
      <w:proofErr w:type="gramStart"/>
      <w:r w:rsidRPr="009A0280">
        <w:rPr>
          <w:lang w:val="en-US"/>
        </w:rPr>
        <w:t xml:space="preserve">R) </w:t>
      </w:r>
      <w:r w:rsidR="002B3057">
        <w:rPr>
          <w:lang w:val="en-US"/>
        </w:rPr>
        <w:t xml:space="preserve"> (</w:t>
      </w:r>
      <w:proofErr w:type="gramEnd"/>
      <w:r w:rsidR="002B3057">
        <w:rPr>
          <w:lang w:val="en-US"/>
        </w:rPr>
        <w:t>years: 1946 – present)</w:t>
      </w:r>
    </w:p>
    <w:p w14:paraId="049813BF" w14:textId="3FFF425C" w:rsidR="00A121D6" w:rsidRPr="009A0280" w:rsidRDefault="00A121D6" w:rsidP="009A0280">
      <w:pPr>
        <w:spacing w:after="0"/>
        <w:rPr>
          <w:lang w:val="en-US"/>
        </w:rPr>
      </w:pPr>
      <w:r w:rsidRPr="009A0280">
        <w:rPr>
          <w:lang w:val="en-US"/>
        </w:rPr>
        <w:t>•</w:t>
      </w:r>
      <w:r w:rsidRPr="009A0280">
        <w:rPr>
          <w:lang w:val="en-US"/>
        </w:rPr>
        <w:tab/>
        <w:t>Web of Science (Clarivate Analytics)</w:t>
      </w:r>
      <w:r w:rsidR="002B3057">
        <w:rPr>
          <w:lang w:val="en-US"/>
        </w:rPr>
        <w:t xml:space="preserve"> (years: 1900 – present)</w:t>
      </w:r>
    </w:p>
    <w:p w14:paraId="593A2F86" w14:textId="2C4FA5E7" w:rsidR="00A121D6" w:rsidRPr="00D31E8C" w:rsidRDefault="009C15BA" w:rsidP="009A0280">
      <w:pPr>
        <w:spacing w:after="0"/>
        <w:rPr>
          <w:lang w:val="en-US"/>
        </w:rPr>
      </w:pPr>
      <w:r w:rsidRPr="00D31E8C">
        <w:rPr>
          <w:lang w:val="en-US"/>
        </w:rPr>
        <w:t xml:space="preserve">In December 2019, we searched: </w:t>
      </w:r>
    </w:p>
    <w:p w14:paraId="283E024D" w14:textId="5E28C5C8" w:rsidR="00A121D6" w:rsidRPr="00D31E8C" w:rsidRDefault="001455C4" w:rsidP="009A0280">
      <w:pPr>
        <w:spacing w:after="0"/>
        <w:rPr>
          <w:lang w:val="en-US"/>
        </w:rPr>
      </w:pPr>
      <w:r w:rsidRPr="00D31E8C">
        <w:rPr>
          <w:lang w:val="en-US"/>
        </w:rPr>
        <w:t>•</w:t>
      </w:r>
      <w:r w:rsidRPr="00D31E8C">
        <w:rPr>
          <w:lang w:val="en-US"/>
        </w:rPr>
        <w:tab/>
        <w:t>Epistemoni</w:t>
      </w:r>
      <w:r w:rsidR="00A121D6" w:rsidRPr="00D31E8C">
        <w:rPr>
          <w:lang w:val="en-US"/>
        </w:rPr>
        <w:t>kos (Epistemonikos Foundation)</w:t>
      </w:r>
    </w:p>
    <w:p w14:paraId="6DEB1DA9" w14:textId="77777777" w:rsidR="00A121D6" w:rsidRPr="00D31E8C" w:rsidRDefault="00A121D6" w:rsidP="009A0280">
      <w:pPr>
        <w:spacing w:after="0"/>
        <w:rPr>
          <w:lang w:val="en-US"/>
        </w:rPr>
      </w:pPr>
    </w:p>
    <w:p w14:paraId="6FDDC67E" w14:textId="606880C8" w:rsidR="003D187C" w:rsidRPr="00092774" w:rsidRDefault="009C15BA" w:rsidP="003D187C">
      <w:pPr>
        <w:spacing w:after="0" w:line="240" w:lineRule="auto"/>
        <w:jc w:val="both"/>
        <w:textAlignment w:val="baseline"/>
        <w:rPr>
          <w:rFonts w:ascii="Segoe UI" w:hAnsi="Segoe UI"/>
          <w:sz w:val="18"/>
          <w:lang w:val="nn-NO"/>
        </w:rPr>
      </w:pPr>
      <w:proofErr w:type="spellStart"/>
      <w:r>
        <w:rPr>
          <w:rFonts w:ascii="Cambria" w:eastAsia="Times New Roman" w:hAnsi="Cambria" w:cs="Segoe UI"/>
          <w:lang w:val="nn-NO" w:eastAsia="nb-NO"/>
        </w:rPr>
        <w:t>Search</w:t>
      </w:r>
      <w:proofErr w:type="spellEnd"/>
      <w:r>
        <w:rPr>
          <w:rFonts w:ascii="Cambria" w:eastAsia="Times New Roman" w:hAnsi="Cambria" w:cs="Segoe UI"/>
          <w:lang w:val="nn-NO" w:eastAsia="nb-NO"/>
        </w:rPr>
        <w:t xml:space="preserve"> </w:t>
      </w:r>
      <w:proofErr w:type="spellStart"/>
      <w:r>
        <w:rPr>
          <w:rFonts w:ascii="Cambria" w:eastAsia="Times New Roman" w:hAnsi="Cambria" w:cs="Segoe UI"/>
          <w:lang w:val="nn-NO" w:eastAsia="nb-NO"/>
        </w:rPr>
        <w:t>strategy</w:t>
      </w:r>
      <w:proofErr w:type="spellEnd"/>
      <w:r w:rsidR="003D187C" w:rsidRPr="00092774">
        <w:rPr>
          <w:rFonts w:ascii="Cambria" w:hAnsi="Cambria"/>
          <w:lang w:val="nn-NO"/>
        </w:rPr>
        <w:t xml:space="preserve"> Ovid </w:t>
      </w:r>
      <w:r w:rsidR="00A121D6">
        <w:rPr>
          <w:rFonts w:ascii="Cambria" w:hAnsi="Cambria"/>
          <w:lang w:val="nn-NO"/>
        </w:rPr>
        <w:t>(</w:t>
      </w:r>
      <w:r w:rsidR="003D187C" w:rsidRPr="00092774">
        <w:rPr>
          <w:rFonts w:ascii="Cambria" w:hAnsi="Cambria"/>
          <w:lang w:val="nn-NO"/>
        </w:rPr>
        <w:t>AMED,</w:t>
      </w:r>
      <w:r w:rsidR="003D187C" w:rsidRPr="00BE6188">
        <w:rPr>
          <w:rFonts w:ascii="Cambria" w:eastAsia="Times New Roman" w:hAnsi="Cambria" w:cs="Segoe UI"/>
          <w:lang w:val="nn-NO" w:eastAsia="nb-NO"/>
        </w:rPr>
        <w:t> </w:t>
      </w:r>
      <w:proofErr w:type="spellStart"/>
      <w:r w:rsidR="003D187C" w:rsidRPr="00092774">
        <w:rPr>
          <w:rFonts w:ascii="Cambria" w:hAnsi="Cambria"/>
          <w:lang w:val="nn-NO"/>
        </w:rPr>
        <w:t>Embase</w:t>
      </w:r>
      <w:proofErr w:type="spellEnd"/>
      <w:r w:rsidR="003D187C" w:rsidRPr="00092774">
        <w:rPr>
          <w:rFonts w:ascii="Cambria" w:hAnsi="Cambria"/>
          <w:lang w:val="nn-NO"/>
        </w:rPr>
        <w:t>, MEDLINE og</w:t>
      </w:r>
      <w:r w:rsidR="003D187C" w:rsidRPr="00BE6188">
        <w:rPr>
          <w:rFonts w:ascii="Cambria" w:eastAsia="Times New Roman" w:hAnsi="Cambria" w:cs="Segoe UI"/>
          <w:lang w:val="nn-NO" w:eastAsia="nb-NO"/>
        </w:rPr>
        <w:t> </w:t>
      </w:r>
      <w:r w:rsidR="003D187C" w:rsidRPr="00092774">
        <w:rPr>
          <w:rFonts w:ascii="Cambria" w:hAnsi="Cambria"/>
          <w:lang w:val="nn-NO"/>
        </w:rPr>
        <w:t>PsycINFO</w:t>
      </w:r>
      <w:r w:rsidR="00A121D6">
        <w:rPr>
          <w:rFonts w:ascii="Cambria" w:hAnsi="Cambria"/>
          <w:lang w:val="nn-NO"/>
        </w:rPr>
        <w:t>)</w:t>
      </w:r>
      <w:r w:rsidR="003D187C" w:rsidRPr="00BE6188">
        <w:rPr>
          <w:rFonts w:ascii="Cambria" w:eastAsia="Times New Roman" w:hAnsi="Cambria" w:cs="Segoe UI"/>
          <w:lang w:val="nn-NO" w:eastAsia="nb-NO"/>
        </w:rPr>
        <w:t> 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"/>
        <w:gridCol w:w="9135"/>
      </w:tblGrid>
      <w:tr w:rsidR="003D187C" w:rsidRPr="002B3057" w14:paraId="0B0786A6" w14:textId="77777777" w:rsidTr="009E1369">
        <w:trPr>
          <w:trHeight w:val="459"/>
        </w:trPr>
        <w:tc>
          <w:tcPr>
            <w:tcW w:w="0" w:type="auto"/>
            <w:shd w:val="clear" w:color="auto" w:fill="auto"/>
            <w:hideMark/>
          </w:tcPr>
          <w:p w14:paraId="2A14B168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1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6E6B054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Fatigue Syndrome, Chronic/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pezv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or *chronic fatigue syndrome/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oemezd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or Chronic Fatigue Syndrome/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syh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or Fatigue syndrome chronic/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med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717B20C5" w14:textId="77777777" w:rsidTr="009E1369">
        <w:trPr>
          <w:trHeight w:val="585"/>
        </w:trPr>
        <w:tc>
          <w:tcPr>
            <w:tcW w:w="0" w:type="auto"/>
            <w:shd w:val="clear" w:color="auto" w:fill="auto"/>
            <w:hideMark/>
          </w:tcPr>
          <w:p w14:paraId="3AC532CC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2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A3A8132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chronic fatigue syndrome or myalgic encephal* or "CFS/ME" or "ME/CFS" or systemic exertion intolerance).</w:t>
            </w:r>
            <w:proofErr w:type="spellStart"/>
            <w:proofErr w:type="gram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w,kw</w:t>
            </w:r>
            <w:proofErr w:type="gram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,id,hw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376625" w14:paraId="105475E0" w14:textId="77777777" w:rsidTr="009E1369">
        <w:trPr>
          <w:trHeight w:val="261"/>
        </w:trPr>
        <w:tc>
          <w:tcPr>
            <w:tcW w:w="0" w:type="auto"/>
            <w:shd w:val="clear" w:color="auto" w:fill="auto"/>
            <w:hideMark/>
          </w:tcPr>
          <w:p w14:paraId="1BA51BF5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3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82E392F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1 or 2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  <w:tr w:rsidR="003D187C" w:rsidRPr="002B3057" w14:paraId="618E5BA3" w14:textId="77777777" w:rsidTr="009E1369">
        <w:trPr>
          <w:trHeight w:val="1493"/>
        </w:trPr>
        <w:tc>
          <w:tcPr>
            <w:tcW w:w="0" w:type="auto"/>
            <w:shd w:val="clear" w:color="auto" w:fill="auto"/>
            <w:hideMark/>
          </w:tcPr>
          <w:p w14:paraId="133AD5E3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4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32C3231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tiolog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etiol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orrela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risk* or cause* or causation* or causal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tiopatho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etiopatho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hysiopath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pathogen* or ((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nabl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redispos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reinforc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recipi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protect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immu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neuroendocri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neuro-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ndocri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metabolic or genetic or epigenetic or circulatory or gastrointestinal or gastro-intestinal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neurobiologic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psychological or psychosocial or psycho-social or socioeconomic or socio-economic) adj3 factor*) or epidemiol* or determinant* or predict* or correspond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ssocia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origina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orrela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trigger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induc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predispose* or mechanism* or relation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omorbidi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)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w,kw,kf,id,hw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376625" w14:paraId="2DB925CE" w14:textId="77777777" w:rsidTr="009E1369">
        <w:trPr>
          <w:trHeight w:val="360"/>
        </w:trPr>
        <w:tc>
          <w:tcPr>
            <w:tcW w:w="0" w:type="auto"/>
            <w:shd w:val="clear" w:color="auto" w:fill="auto"/>
            <w:hideMark/>
          </w:tcPr>
          <w:p w14:paraId="2D5E7440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5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B9E94A4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factor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*.ti.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  <w:tr w:rsidR="003D187C" w:rsidRPr="002B3057" w14:paraId="29633B43" w14:textId="77777777" w:rsidTr="009E1369">
        <w:trPr>
          <w:trHeight w:val="1601"/>
        </w:trPr>
        <w:tc>
          <w:tcPr>
            <w:tcW w:w="0" w:type="auto"/>
            <w:shd w:val="clear" w:color="auto" w:fill="auto"/>
            <w:hideMark/>
          </w:tcPr>
          <w:p w14:paraId="32EC1B97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6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6EB3BD6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exp Causality/ or exp Cohort Studies/ or exp Epidemiologic Studies/)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pezv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or ((case control study/ or cohort analysis/ or longitudinal study/ or follow up/ or prospective study/ or retrospective study/ or observational study/ or causality/ or etiology/ or correlation analysis/ or risk factor/ or protection/)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oemezd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) or ((etiology/ or causality/ or risk factors/ or protective factors/ or Cohort analysis/ or longitudinal studies/ or exp prospective studies/ or exp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followup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studies/ or exp retrospective studies/ or ("0430" or "0450" or "0451" or "0453")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md.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)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syh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) or ((etiology/ or risk factors/ or case control studies/ or cohort studies/ or prospective studies/ or retrospective studies/)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med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)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061673C2" w14:textId="77777777" w:rsidTr="009E1369">
        <w:trPr>
          <w:trHeight w:val="705"/>
        </w:trPr>
        <w:tc>
          <w:tcPr>
            <w:tcW w:w="0" w:type="auto"/>
            <w:shd w:val="clear" w:color="auto" w:fill="auto"/>
            <w:hideMark/>
          </w:tcPr>
          <w:p w14:paraId="5EE54DDB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7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DE8C691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cohort* or case control*)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mp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 or ((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longitud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prospective* or retrospective* or follow-up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followup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pidemio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observation*) adj3 (study or studies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nalys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evaluation*))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w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376625" w14:paraId="43A7303C" w14:textId="77777777" w:rsidTr="009E1369">
        <w:trPr>
          <w:trHeight w:val="360"/>
        </w:trPr>
        <w:tc>
          <w:tcPr>
            <w:tcW w:w="0" w:type="auto"/>
            <w:shd w:val="clear" w:color="auto" w:fill="auto"/>
            <w:hideMark/>
          </w:tcPr>
          <w:p w14:paraId="26638D1B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8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428FE0E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or/4-7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  <w:tr w:rsidR="003D187C" w:rsidRPr="00376625" w14:paraId="55AD28C8" w14:textId="77777777" w:rsidTr="009E1369">
        <w:trPr>
          <w:trHeight w:val="345"/>
        </w:trPr>
        <w:tc>
          <w:tcPr>
            <w:tcW w:w="0" w:type="auto"/>
            <w:shd w:val="clear" w:color="auto" w:fill="auto"/>
            <w:hideMark/>
          </w:tcPr>
          <w:p w14:paraId="7FF23CC5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9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B123CA4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3 and 8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  <w:tr w:rsidR="003D187C" w:rsidRPr="002B3057" w14:paraId="526E65C0" w14:textId="77777777" w:rsidTr="009E1369">
        <w:trPr>
          <w:trHeight w:val="1547"/>
        </w:trPr>
        <w:tc>
          <w:tcPr>
            <w:tcW w:w="0" w:type="auto"/>
            <w:shd w:val="clear" w:color="auto" w:fill="auto"/>
            <w:hideMark/>
          </w:tcPr>
          <w:p w14:paraId="6F026C40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10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AFFCD28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(virus* or viral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bacteria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infection* or parasite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ersonali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lifestyle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mononucleos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stress or influenza or common cold or trauma* or inflammation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sychiatr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vacci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immu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post-infect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ostinfec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post-viral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ostviral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or cytokine*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neuroendocri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neuro-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ndocri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metabolic or genetic* or epigenetic* or circulatory or gastrointestinal or gastro-intestinal 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neurobiologic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* or biologic* or psychological or psychosocial or psycho-social or socioeconomic or socio-economic) and (chronic fatigue syndrome or myalgic encephal* or "CFS/ME" or "ME/CFS" or systemic exertion intolerance))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i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376625" w14:paraId="284941AF" w14:textId="77777777" w:rsidTr="009E1369">
        <w:trPr>
          <w:trHeight w:val="720"/>
        </w:trPr>
        <w:tc>
          <w:tcPr>
            <w:tcW w:w="0" w:type="auto"/>
            <w:shd w:val="clear" w:color="auto" w:fill="auto"/>
            <w:hideMark/>
          </w:tcPr>
          <w:p w14:paraId="70425801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lastRenderedPageBreak/>
              <w:t>11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C3715BA" w14:textId="1EF6C977" w:rsidR="003D187C" w:rsidRPr="00376625" w:rsidRDefault="003D187C" w:rsidP="00B87D88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Fatigue Syndrome, Chronic/ah, bl,cf,ci, cn,en,ep,et, ge, im, me,mi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s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a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h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p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x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 vi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us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pezv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or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chronic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fatigu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syndrom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/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cn,ep,et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us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oemezd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  <w:tr w:rsidR="003D187C" w:rsidRPr="00376625" w14:paraId="1E69A4BE" w14:textId="77777777" w:rsidTr="009E1369">
        <w:trPr>
          <w:trHeight w:val="360"/>
        </w:trPr>
        <w:tc>
          <w:tcPr>
            <w:tcW w:w="0" w:type="auto"/>
            <w:shd w:val="clear" w:color="auto" w:fill="auto"/>
            <w:hideMark/>
          </w:tcPr>
          <w:p w14:paraId="1D69AA7F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12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9BE8E65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9 or 10 or 11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  <w:tr w:rsidR="003D187C" w:rsidRPr="002B3057" w14:paraId="0CCC4D50" w14:textId="77777777" w:rsidTr="009E1369">
        <w:trPr>
          <w:trHeight w:val="345"/>
        </w:trPr>
        <w:tc>
          <w:tcPr>
            <w:tcW w:w="0" w:type="auto"/>
            <w:shd w:val="clear" w:color="auto" w:fill="auto"/>
            <w:hideMark/>
          </w:tcPr>
          <w:p w14:paraId="55E1BDCD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13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03B44D4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nimal/ not human/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pezv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[MEDLINE]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5157C2DF" w14:textId="77777777" w:rsidTr="009E1369">
        <w:trPr>
          <w:trHeight w:val="360"/>
        </w:trPr>
        <w:tc>
          <w:tcPr>
            <w:tcW w:w="0" w:type="auto"/>
            <w:shd w:val="clear" w:color="auto" w:fill="auto"/>
            <w:hideMark/>
          </w:tcPr>
          <w:p w14:paraId="14BEB6CE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14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377ADE9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(exp animal/ or nonhuman/) not exp human/)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oemezd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[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mbas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]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476D57FC" w14:textId="77777777" w:rsidTr="009E1369">
        <w:trPr>
          <w:trHeight w:val="360"/>
        </w:trPr>
        <w:tc>
          <w:tcPr>
            <w:tcW w:w="0" w:type="auto"/>
            <w:shd w:val="clear" w:color="auto" w:fill="auto"/>
            <w:hideMark/>
          </w:tcPr>
          <w:p w14:paraId="2EDBCF56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15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1ADE66A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conference paper or conference review or conference abstract).pt.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oemezd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[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mbas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]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376625" w14:paraId="69013C3D" w14:textId="77777777" w:rsidTr="009E1369">
        <w:trPr>
          <w:trHeight w:val="345"/>
        </w:trPr>
        <w:tc>
          <w:tcPr>
            <w:tcW w:w="0" w:type="auto"/>
            <w:shd w:val="clear" w:color="auto" w:fill="auto"/>
            <w:hideMark/>
          </w:tcPr>
          <w:p w14:paraId="48D53277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16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5FDE9DB" w14:textId="77777777" w:rsidR="003D187C" w:rsidRPr="00376625" w:rsidRDefault="003D187C" w:rsidP="009E1369">
            <w:pPr>
              <w:keepNext/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sz w:val="24"/>
                <w:szCs w:val="24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12 not (13 or 14 or 15)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</w:tbl>
    <w:p w14:paraId="6F70ED83" w14:textId="77777777" w:rsidR="003D187C" w:rsidRPr="00376625" w:rsidRDefault="003D187C" w:rsidP="003D187C">
      <w:pPr>
        <w:pStyle w:val="Caption"/>
        <w:spacing w:after="0"/>
        <w:rPr>
          <w:rFonts w:ascii="Arial Narrow" w:hAnsi="Arial Narrow"/>
        </w:rPr>
      </w:pPr>
    </w:p>
    <w:p w14:paraId="5A54B65F" w14:textId="77777777" w:rsidR="003D187C" w:rsidRPr="00376625" w:rsidRDefault="003D187C" w:rsidP="003D187C">
      <w:pPr>
        <w:pStyle w:val="Caption"/>
        <w:spacing w:after="0"/>
        <w:rPr>
          <w:rFonts w:ascii="Arial Narrow" w:hAnsi="Arial Narrow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8405"/>
      </w:tblGrid>
      <w:tr w:rsidR="003D187C" w:rsidRPr="002B3057" w14:paraId="3A7DADB6" w14:textId="77777777" w:rsidTr="009E1369">
        <w:trPr>
          <w:trHeight w:val="25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5370B" w14:textId="5EE03609" w:rsidR="003D187C" w:rsidRPr="009C15BA" w:rsidRDefault="009C15BA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9C15BA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odes and symbols in OVID</w:t>
            </w:r>
            <w:r w:rsidR="003D187C" w:rsidRPr="009C15BA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  <w:r>
              <w:rPr>
                <w:rFonts w:ascii="Arial Narrow" w:eastAsia="Times New Roman" w:hAnsi="Arial Narrow" w:cstheme="minorHAnsi"/>
                <w:lang w:val="en-US" w:eastAsia="nb-NO"/>
              </w:rPr>
              <w:t>databases</w:t>
            </w:r>
          </w:p>
        </w:tc>
      </w:tr>
      <w:tr w:rsidR="003D187C" w:rsidRPr="002B3057" w14:paraId="64EF5F3D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DFDC1" w14:textId="0400509E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"xxx"/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C9866" w14:textId="53D89D00" w:rsidR="003D187C" w:rsidRPr="00A43C8D" w:rsidRDefault="00A43C8D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Subject heading from database thesaurus (</w:t>
            </w:r>
            <w:proofErr w:type="spellStart"/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MeSH</w:t>
            </w:r>
            <w:proofErr w:type="spellEnd"/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, </w:t>
            </w:r>
            <w:proofErr w:type="spellStart"/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mtree</w:t>
            </w:r>
            <w:proofErr w:type="spellEnd"/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, American Psychological Association's Thesaurus of Psychological Index Terms</w:t>
            </w:r>
            <w:r w:rsidR="008B493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)</w:t>
            </w:r>
            <w:r w:rsidR="003D187C"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</w:t>
            </w:r>
            <w:r w:rsidR="003D187C" w:rsidRPr="00A43C8D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72571244" w14:textId="77777777" w:rsidTr="00A43C8D">
        <w:trPr>
          <w:trHeight w:val="270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5A45D" w14:textId="1F5110DA" w:rsidR="003D187C" w:rsidRPr="00376625" w:rsidRDefault="00A43C8D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t>exp</w:t>
            </w:r>
            <w:proofErr w:type="spellEnd"/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t xml:space="preserve"> </w:t>
            </w:r>
            <w:r w:rsidR="003D187C"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"xxx"/</w:t>
            </w:r>
            <w:r w:rsidR="003D187C"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F71A2" w14:textId="4E56E231" w:rsidR="003D187C" w:rsidRPr="00A43C8D" w:rsidRDefault="00A43C8D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xpand results to include records about the narrower, more specific terms.</w:t>
            </w:r>
          </w:p>
        </w:tc>
      </w:tr>
      <w:tr w:rsidR="003D187C" w:rsidRPr="002B3057" w14:paraId="6B5BBDD8" w14:textId="77777777" w:rsidTr="00A43C8D">
        <w:trPr>
          <w:trHeight w:val="270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4A04F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pezv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66B5DD" w14:textId="1745D26A" w:rsidR="003D187C" w:rsidRPr="00D31E8C" w:rsidRDefault="00D31E8C" w:rsidP="00D31E8C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</w:pP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ode</w:t>
            </w:r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 for </w:t>
            </w: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the </w:t>
            </w:r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MEDLINE </w:t>
            </w: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database segment searched. </w:t>
            </w:r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Ovid MEDLINE(R) and </w:t>
            </w:r>
            <w:proofErr w:type="spellStart"/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pub</w:t>
            </w:r>
            <w:proofErr w:type="spellEnd"/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Ahead of Print, In-Process &amp; Other Non-Indexed Citations, Daily and Versions(R) 1946 to June 19, 2019)</w:t>
            </w:r>
            <w:r w:rsidR="003D187C" w:rsidRPr="00D31E8C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D31E8C" w14:paraId="718DBBF5" w14:textId="77777777" w:rsidTr="00A43C8D">
        <w:trPr>
          <w:trHeight w:val="270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EEA26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oemezd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375DE" w14:textId="024681F7" w:rsidR="003D187C" w:rsidRPr="00D31E8C" w:rsidRDefault="00D31E8C" w:rsidP="00D31E8C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Code for the </w:t>
            </w:r>
            <w:proofErr w:type="spellStart"/>
            <w:r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mbase</w:t>
            </w:r>
            <w:proofErr w:type="spellEnd"/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 database segment searched. </w:t>
            </w:r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</w:t>
            </w:r>
            <w:proofErr w:type="spellStart"/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mbase</w:t>
            </w:r>
            <w:proofErr w:type="spellEnd"/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1974 to 2019 June 19)</w:t>
            </w:r>
            <w:r w:rsidR="003D187C" w:rsidRPr="00D31E8C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D31E8C" w14:paraId="562257DA" w14:textId="77777777" w:rsidTr="00A43C8D">
        <w:trPr>
          <w:trHeight w:val="270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09F03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syh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11D6B" w14:textId="0909D2F4" w:rsidR="003D187C" w:rsidRPr="00D31E8C" w:rsidRDefault="00D31E8C" w:rsidP="00D31E8C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Code for the </w:t>
            </w:r>
            <w:r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PA PsycINFO</w:t>
            </w: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 database segment searched. </w:t>
            </w:r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PsycINFO 1806 to June Week 3 2019)</w:t>
            </w:r>
            <w:r w:rsidR="003D187C" w:rsidRPr="00D31E8C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4E02806C" w14:textId="77777777" w:rsidTr="00A43C8D">
        <w:trPr>
          <w:trHeight w:val="270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1390F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amed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6DFC0" w14:textId="38603846" w:rsidR="003D187C" w:rsidRPr="00376625" w:rsidRDefault="00D31E8C" w:rsidP="00D31E8C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Code for </w:t>
            </w:r>
            <w:r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he</w:t>
            </w:r>
            <w:r w:rsidR="008B493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 </w:t>
            </w:r>
            <w:r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MED</w:t>
            </w: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 dat</w:t>
            </w:r>
            <w:r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base</w:t>
            </w: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. </w:t>
            </w:r>
            <w:r w:rsidR="003D187C"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(AMED (Allied and Complementary Medicine) 1985 to June 2019)</w:t>
            </w:r>
            <w:r w:rsidR="003D187C"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21C68417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51058780" w14:textId="7075570C" w:rsidR="003D187C" w:rsidRPr="00D31E8C" w:rsidRDefault="00D31E8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t>adjn</w:t>
            </w:r>
            <w:proofErr w:type="spellEnd"/>
            <w:r w:rsidR="003D187C" w:rsidRPr="00D31E8C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5C2C124A" w14:textId="66F19C91" w:rsidR="003D187C" w:rsidRPr="00D31E8C" w:rsidRDefault="00D31E8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he defined adjacency operator (</w:t>
            </w:r>
            <w:proofErr w:type="spellStart"/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DJn</w:t>
            </w:r>
            <w:proofErr w:type="spellEnd"/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) retrieves records that contain search terms within a specified number (n-1) of words from each other in any order (stop-words included).</w:t>
            </w:r>
            <w:r w:rsidR="003D187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</w:t>
            </w:r>
            <w:r w:rsidR="003D187C" w:rsidRPr="00D31E8C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376625" w14:paraId="7DAC528E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57C62CB6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* 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68AE3175" w14:textId="65D5CDC6" w:rsidR="003D187C" w:rsidRPr="00376625" w:rsidRDefault="00D31E8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t>Truncation</w:t>
            </w:r>
            <w:proofErr w:type="spellEnd"/>
          </w:p>
        </w:tc>
      </w:tr>
      <w:tr w:rsidR="003D187C" w:rsidRPr="002B3057" w14:paraId="032A27A0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56E817DB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tw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20E81995" w14:textId="688F926F" w:rsidR="003D187C" w:rsidRPr="00D31E8C" w:rsidRDefault="00D31E8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he Text Word (TW) index is an alias for all of the fields in a database which contain text words and which are appropriate for a subject search.</w:t>
            </w:r>
            <w:r w:rsidR="003D187C" w:rsidRPr="00D31E8C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</w:tr>
      <w:tr w:rsidR="003D187C" w:rsidRPr="002B3057" w14:paraId="08EC0770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033EC4F9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gram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kf</w:t>
            </w:r>
            <w:proofErr w:type="spellEnd"/>
            <w:proofErr w:type="gram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1A173F81" w14:textId="3509D0BF" w:rsidR="003D187C" w:rsidRPr="00D31E8C" w:rsidRDefault="003D187C" w:rsidP="00D31E8C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</w:pPr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MEDLINE: </w:t>
            </w:r>
            <w:r w:rsidR="00D31E8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he Keyword Heading Word (KF) index allows you to retrieve every Keyword Heading assigned by authors that include a particular word</w:t>
            </w:r>
          </w:p>
        </w:tc>
      </w:tr>
      <w:tr w:rsidR="003D187C" w:rsidRPr="002B3057" w14:paraId="52D2E9EC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61E5FBCB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kw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4EF9738E" w14:textId="2AB6B8F3" w:rsidR="003D187C" w:rsidRPr="00D31E8C" w:rsidRDefault="003D187C" w:rsidP="00D31E8C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</w:pPr>
            <w:proofErr w:type="spellStart"/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mbase</w:t>
            </w:r>
            <w:proofErr w:type="spellEnd"/>
            <w:r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: </w:t>
            </w:r>
            <w:r w:rsidR="00D31E8C" w:rsidRPr="00D31E8C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This Keyword field (KW) contains keywords defined by the author of the article.</w:t>
            </w:r>
          </w:p>
        </w:tc>
      </w:tr>
      <w:tr w:rsidR="003D187C" w:rsidRPr="00376625" w14:paraId="29AE31CA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0064ECB0" w14:textId="77777777" w:rsidR="003D187C" w:rsidRPr="00376625" w:rsidRDefault="003D187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.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t</w:t>
            </w:r>
            <w:proofErr w:type="spellEnd"/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70AD47" w:themeFill="accent6"/>
            <w:hideMark/>
          </w:tcPr>
          <w:p w14:paraId="3AD8C945" w14:textId="66824F81" w:rsidR="003D187C" w:rsidRPr="00376625" w:rsidRDefault="00D31E8C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ublication</w:t>
            </w:r>
            <w:proofErr w:type="spellEnd"/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t xml:space="preserve"> Type</w:t>
            </w:r>
          </w:p>
        </w:tc>
      </w:tr>
      <w:tr w:rsidR="003D187C" w:rsidRPr="002B3057" w14:paraId="0E53B8FD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B8CC74" w14:textId="211A4E2F" w:rsidR="003D187C" w:rsidRPr="00376625" w:rsidRDefault="00A43C8D" w:rsidP="009E1369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>
              <w:rPr>
                <w:rFonts w:ascii="Arial Narrow" w:eastAsia="Times New Roman" w:hAnsi="Arial Narrow" w:cstheme="minorHAnsi"/>
                <w:lang w:eastAsia="nb-NO"/>
              </w:rPr>
              <w:t>.</w:t>
            </w:r>
            <w:proofErr w:type="spellStart"/>
            <w:r>
              <w:rPr>
                <w:rFonts w:ascii="Arial Narrow" w:eastAsia="Times New Roman" w:hAnsi="Arial Narrow" w:cstheme="minorHAnsi"/>
                <w:lang w:eastAsia="nb-NO"/>
              </w:rPr>
              <w:t>hw</w:t>
            </w:r>
            <w:proofErr w:type="spellEnd"/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884F37" w14:textId="15D4E18B" w:rsidR="003D187C" w:rsidRPr="00A43C8D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A43C8D">
              <w:rPr>
                <w:rFonts w:ascii="Arial Narrow" w:eastAsia="Times New Roman" w:hAnsi="Arial Narrow" w:cstheme="minorHAnsi"/>
                <w:lang w:val="en-US" w:eastAsia="nb-NO"/>
              </w:rPr>
              <w:t>PsycINFO: The Heading Word (HW) index allows you to retrieve every subject heading that includes a particular word by searching a single word in the Subject Heading (SH) field.</w:t>
            </w:r>
          </w:p>
        </w:tc>
      </w:tr>
      <w:tr w:rsidR="00A43C8D" w:rsidRPr="00A43C8D" w14:paraId="119A4254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D86873" w14:textId="2471D6BB" w:rsidR="00A43C8D" w:rsidRPr="00A43C8D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</w:pPr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id</w:t>
            </w:r>
            <w:r w:rsidRPr="00A43C8D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BCE69" w14:textId="7BB2BFF2" w:rsidR="00A43C8D" w:rsidRPr="00A43C8D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</w:pPr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 xml:space="preserve">PsycINFO: The Key Concepts (ID) field concisely summarizes a document's subject content. Indexers use the Key Concepts to </w:t>
            </w:r>
            <w:r w:rsidR="008B493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supplement Subject Headings</w:t>
            </w:r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</w:t>
            </w:r>
          </w:p>
        </w:tc>
      </w:tr>
      <w:tr w:rsidR="00A43C8D" w:rsidRPr="002B3057" w14:paraId="0667B172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C8ABE" w14:textId="77777777" w:rsidR="00A43C8D" w:rsidRPr="00A43C8D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.md</w:t>
            </w:r>
            <w:r w:rsidRPr="00A43C8D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363C7" w14:textId="0BEBE8A2" w:rsidR="00A43C8D" w:rsidRPr="00A43C8D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A43C8D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sycINFO: The Methodology (MD) field contains the specific kind of methodology used in a research study.</w:t>
            </w:r>
          </w:p>
        </w:tc>
      </w:tr>
      <w:tr w:rsidR="00A43C8D" w:rsidRPr="00376625" w14:paraId="12B2C791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F2852" w14:textId="5B7A5DE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t>Line</w:t>
            </w: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11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ABDB1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Fatigu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Syndrom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Chronic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/ah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bl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 cf, ci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c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 en, ep, et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g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im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m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 mi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s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a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h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p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x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, vi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us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ppezv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> 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  <w:p w14:paraId="709BD1FD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ah = anatomy and histology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24D3DAF0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bl = blood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6E82DEC2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f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= cerebrospinal fluid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2DA8B3CF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i = chemically induced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3C06E570" w14:textId="77777777" w:rsidR="00A43C8D" w:rsidRPr="009C15BA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s-ES" w:eastAsia="nb-NO"/>
              </w:rPr>
            </w:pPr>
            <w:proofErr w:type="spellStart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>cn</w:t>
            </w:r>
            <w:proofErr w:type="spellEnd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 xml:space="preserve"> = </w:t>
            </w:r>
            <w:proofErr w:type="spellStart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>congenital</w:t>
            </w:r>
            <w:proofErr w:type="spellEnd"/>
            <w:r w:rsidRPr="009C15BA">
              <w:rPr>
                <w:rFonts w:ascii="Arial Narrow" w:eastAsia="Times New Roman" w:hAnsi="Arial Narrow" w:cstheme="minorHAnsi"/>
                <w:lang w:val="es-ES" w:eastAsia="nb-NO"/>
              </w:rPr>
              <w:t> </w:t>
            </w:r>
          </w:p>
          <w:p w14:paraId="6F9CE056" w14:textId="77777777" w:rsidR="00A43C8D" w:rsidRPr="009C15BA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s-ES" w:eastAsia="nb-NO"/>
              </w:rPr>
            </w:pPr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 xml:space="preserve">en = </w:t>
            </w:r>
            <w:proofErr w:type="spellStart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>enzymology</w:t>
            </w:r>
            <w:proofErr w:type="spellEnd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> </w:t>
            </w:r>
            <w:r w:rsidRPr="009C15BA">
              <w:rPr>
                <w:rFonts w:ascii="Arial Narrow" w:eastAsia="Times New Roman" w:hAnsi="Arial Narrow" w:cstheme="minorHAnsi"/>
                <w:lang w:val="es-ES" w:eastAsia="nb-NO"/>
              </w:rPr>
              <w:t> </w:t>
            </w:r>
          </w:p>
          <w:p w14:paraId="70573D99" w14:textId="77777777" w:rsidR="00A43C8D" w:rsidRPr="009C15BA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s-ES" w:eastAsia="nb-NO"/>
              </w:rPr>
            </w:pPr>
            <w:proofErr w:type="spellStart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>ep</w:t>
            </w:r>
            <w:proofErr w:type="spellEnd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 xml:space="preserve"> = </w:t>
            </w:r>
            <w:proofErr w:type="spellStart"/>
            <w:r w:rsidRPr="009C15BA">
              <w:rPr>
                <w:rFonts w:ascii="Arial Narrow" w:eastAsia="Times New Roman" w:hAnsi="Arial Narrow" w:cstheme="minorHAnsi"/>
                <w:color w:val="0A0905"/>
                <w:lang w:val="es-ES" w:eastAsia="nb-NO"/>
              </w:rPr>
              <w:t>epidemiology</w:t>
            </w:r>
            <w:proofErr w:type="spellEnd"/>
            <w:r w:rsidRPr="009C15BA">
              <w:rPr>
                <w:rFonts w:ascii="Arial Narrow" w:eastAsia="Times New Roman" w:hAnsi="Arial Narrow" w:cstheme="minorHAnsi"/>
                <w:lang w:val="es-ES" w:eastAsia="nb-NO"/>
              </w:rPr>
              <w:t> </w:t>
            </w:r>
          </w:p>
          <w:p w14:paraId="5DE3083F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t = etiology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69C047DA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ge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= genetics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109176C7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im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= immunology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37865815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it-IT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it-IT" w:eastAsia="nb-NO"/>
              </w:rPr>
              <w:t>me = metabolism</w:t>
            </w:r>
            <w:r w:rsidRPr="00376625">
              <w:rPr>
                <w:rFonts w:ascii="Arial Narrow" w:eastAsia="Times New Roman" w:hAnsi="Arial Narrow" w:cstheme="minorHAnsi"/>
                <w:lang w:val="it-IT" w:eastAsia="nb-NO"/>
              </w:rPr>
              <w:t> </w:t>
            </w:r>
          </w:p>
          <w:p w14:paraId="37EDE26A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it-IT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it-IT" w:eastAsia="nb-NO"/>
              </w:rPr>
              <w:t>mi = microbiology</w:t>
            </w:r>
            <w:r w:rsidRPr="00376625">
              <w:rPr>
                <w:rFonts w:ascii="Arial Narrow" w:eastAsia="Times New Roman" w:hAnsi="Arial Narrow" w:cstheme="minorHAnsi"/>
                <w:lang w:val="it-IT" w:eastAsia="nb-NO"/>
              </w:rPr>
              <w:t> </w:t>
            </w:r>
          </w:p>
          <w:p w14:paraId="3C13CC9B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it-IT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it-IT" w:eastAsia="nb-NO"/>
              </w:rPr>
              <w:t>ps = parasitology</w:t>
            </w:r>
            <w:r w:rsidRPr="00376625">
              <w:rPr>
                <w:rFonts w:ascii="Arial Narrow" w:eastAsia="Times New Roman" w:hAnsi="Arial Narrow" w:cstheme="minorHAnsi"/>
                <w:lang w:val="it-IT" w:eastAsia="nb-NO"/>
              </w:rPr>
              <w:t> </w:t>
            </w:r>
          </w:p>
          <w:p w14:paraId="5E9D36D1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a = pathology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504CC7F7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lastRenderedPageBreak/>
              <w:t>ph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= physiology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2CA038FB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p = physiopathology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19B6BE64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GB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px = psychology</w:t>
            </w:r>
            <w:r w:rsidRPr="00376625">
              <w:rPr>
                <w:rFonts w:ascii="Arial Narrow" w:eastAsia="Times New Roman" w:hAnsi="Arial Narrow" w:cstheme="minorHAnsi"/>
                <w:lang w:val="en-GB" w:eastAsia="nb-NO"/>
              </w:rPr>
              <w:t> </w:t>
            </w:r>
          </w:p>
        </w:tc>
      </w:tr>
      <w:tr w:rsidR="00A43C8D" w:rsidRPr="00376625" w14:paraId="47D2AE60" w14:textId="77777777" w:rsidTr="00A43C8D">
        <w:trPr>
          <w:trHeight w:val="255"/>
        </w:trPr>
        <w:tc>
          <w:tcPr>
            <w:tcW w:w="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EB2DB" w14:textId="5D514601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>
              <w:rPr>
                <w:rFonts w:ascii="Arial Narrow" w:eastAsia="Times New Roman" w:hAnsi="Arial Narrow" w:cstheme="minorHAnsi"/>
                <w:color w:val="0A0905"/>
                <w:lang w:eastAsia="nb-NO"/>
              </w:rPr>
              <w:lastRenderedPageBreak/>
              <w:t>Line</w:t>
            </w:r>
            <w:r w:rsidRPr="00376625">
              <w:rPr>
                <w:rFonts w:ascii="Arial Narrow" w:eastAsia="Times New Roman" w:hAnsi="Arial Narrow" w:cstheme="minorHAnsi"/>
                <w:color w:val="0A0905"/>
                <w:lang w:eastAsia="nb-NO"/>
              </w:rPr>
              <w:t xml:space="preserve"> 11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069B4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val="en-US"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hronic Fatigue Syndrome/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, ep, et use </w:t>
            </w: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oemezd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 </w:t>
            </w:r>
            <w:r w:rsidRPr="00376625">
              <w:rPr>
                <w:rFonts w:ascii="Arial Narrow" w:eastAsia="Times New Roman" w:hAnsi="Arial Narrow" w:cstheme="minorHAnsi"/>
                <w:lang w:val="en-US" w:eastAsia="nb-NO"/>
              </w:rPr>
              <w:t> </w:t>
            </w:r>
          </w:p>
          <w:p w14:paraId="6023F8D4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proofErr w:type="spellStart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cn</w:t>
            </w:r>
            <w:proofErr w:type="spellEnd"/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=congenital disorder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  <w:p w14:paraId="5F0DC012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p = epidemiology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  <w:p w14:paraId="2D8E5153" w14:textId="77777777" w:rsidR="00A43C8D" w:rsidRPr="00376625" w:rsidRDefault="00A43C8D" w:rsidP="00A43C8D">
            <w:pPr>
              <w:spacing w:after="0" w:line="240" w:lineRule="auto"/>
              <w:jc w:val="both"/>
              <w:textAlignment w:val="baseline"/>
              <w:rPr>
                <w:rFonts w:ascii="Arial Narrow" w:eastAsia="Times New Roman" w:hAnsi="Arial Narrow" w:cstheme="minorHAnsi"/>
                <w:lang w:eastAsia="nb-NO"/>
              </w:rPr>
            </w:pPr>
            <w:r w:rsidRPr="00376625">
              <w:rPr>
                <w:rFonts w:ascii="Arial Narrow" w:eastAsia="Times New Roman" w:hAnsi="Arial Narrow" w:cstheme="minorHAnsi"/>
                <w:color w:val="0A0905"/>
                <w:lang w:val="en-US" w:eastAsia="nb-NO"/>
              </w:rPr>
              <w:t>et = etiology</w:t>
            </w:r>
            <w:r w:rsidRPr="00376625">
              <w:rPr>
                <w:rFonts w:ascii="Arial Narrow" w:eastAsia="Times New Roman" w:hAnsi="Arial Narrow" w:cstheme="minorHAnsi"/>
                <w:lang w:eastAsia="nb-NO"/>
              </w:rPr>
              <w:t> </w:t>
            </w:r>
          </w:p>
        </w:tc>
      </w:tr>
    </w:tbl>
    <w:p w14:paraId="78786ED1" w14:textId="77777777" w:rsidR="003D187C" w:rsidRDefault="003D187C" w:rsidP="003D187C"/>
    <w:p w14:paraId="3F402EE1" w14:textId="77777777" w:rsidR="00A90097" w:rsidRDefault="00A90097"/>
    <w:sectPr w:rsidR="00A9009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87C"/>
    <w:rsid w:val="001455C4"/>
    <w:rsid w:val="00153475"/>
    <w:rsid w:val="002B3057"/>
    <w:rsid w:val="0036630E"/>
    <w:rsid w:val="003D187C"/>
    <w:rsid w:val="004333C6"/>
    <w:rsid w:val="005454D1"/>
    <w:rsid w:val="0083650C"/>
    <w:rsid w:val="0084712F"/>
    <w:rsid w:val="008B4935"/>
    <w:rsid w:val="009A0280"/>
    <w:rsid w:val="009C15BA"/>
    <w:rsid w:val="00A121D6"/>
    <w:rsid w:val="00A43C8D"/>
    <w:rsid w:val="00A90097"/>
    <w:rsid w:val="00B5452A"/>
    <w:rsid w:val="00B87D88"/>
    <w:rsid w:val="00D31E8C"/>
    <w:rsid w:val="00F1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4386"/>
  <w15:chartTrackingRefBased/>
  <w15:docId w15:val="{32B4D4DA-23A5-4C70-9BE9-26477E0D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D187C"/>
    <w:rPr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8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8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187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3D187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b-NO"/>
    </w:rPr>
  </w:style>
  <w:style w:type="paragraph" w:styleId="Caption">
    <w:name w:val="caption"/>
    <w:basedOn w:val="Normal"/>
    <w:next w:val="Normal"/>
    <w:uiPriority w:val="35"/>
    <w:unhideWhenUsed/>
    <w:qFormat/>
    <w:rsid w:val="003D18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D6"/>
    <w:rPr>
      <w:rFonts w:ascii="Segoe UI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3" ma:contentTypeDescription="Create a new document." ma:contentTypeScope="" ma:versionID="1daf707c686b7957b79f427216ad1246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473d1c1341fa280d72181e6cbd85910d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EB3D9B-36F6-4B09-8FE5-C3D9FC6784F2}">
  <ds:schemaRefs>
    <ds:schemaRef ds:uri="http://schemas.microsoft.com/office/2006/documentManagement/types"/>
    <ds:schemaRef ds:uri="a09f062b-b5a1-4053-b85c-d6389447b2b5"/>
    <ds:schemaRef ds:uri="http://purl.org/dc/dcmitype/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infopath/2007/PartnerControls"/>
    <ds:schemaRef ds:uri="54ede5f2-1cae-4a5b-af5d-4b696e6b9345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E0FEF58-7DA4-4D8F-9563-6406CFFE73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339745-8D72-455D-B319-93D59C5B43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4</Words>
  <Characters>5058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Ashley Elizabeth</dc:creator>
  <cp:keywords/>
  <dc:description/>
  <cp:lastModifiedBy>Muller, Ashley Elizabeth</cp:lastModifiedBy>
  <cp:revision>2</cp:revision>
  <dcterms:created xsi:type="dcterms:W3CDTF">2020-11-26T05:28:00Z</dcterms:created>
  <dcterms:modified xsi:type="dcterms:W3CDTF">2020-11-2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16B823B6146B4F8B78C628B477206C</vt:lpwstr>
  </property>
</Properties>
</file>